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5C3" w:rsidRPr="005008D4" w:rsidRDefault="0024609A" w:rsidP="005F1C3D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</w:pPr>
      <w:proofErr w:type="spellStart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Supplementary</w:t>
      </w:r>
      <w:proofErr w:type="spellEnd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Table 2. List </w:t>
      </w:r>
      <w:proofErr w:type="spellStart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of</w:t>
      </w:r>
      <w:proofErr w:type="spellEnd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identified</w:t>
      </w:r>
      <w:proofErr w:type="spellEnd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SigE-upregulated</w:t>
      </w:r>
      <w:proofErr w:type="spellEnd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genes</w:t>
      </w:r>
      <w:proofErr w:type="spellEnd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as </w:t>
      </w:r>
      <w:proofErr w:type="spellStart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detected</w:t>
      </w:r>
      <w:proofErr w:type="spellEnd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by RNA-</w:t>
      </w:r>
      <w:proofErr w:type="spellStart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seq</w:t>
      </w:r>
      <w:proofErr w:type="spellEnd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with</w:t>
      </w:r>
      <w:proofErr w:type="spellEnd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r w:rsidRPr="005008D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 xml:space="preserve">C. </w:t>
      </w:r>
      <w:proofErr w:type="spellStart"/>
      <w:r w:rsidRPr="005008D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glutamicum</w:t>
      </w:r>
      <w:proofErr w:type="spellEnd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RES167 and </w:t>
      </w:r>
      <w:r w:rsidRPr="005008D4">
        <w:rPr>
          <w:rFonts w:ascii="Symbol" w:eastAsia="Times New Roman" w:hAnsi="Symbol" w:cs="Times New Roman"/>
          <w:color w:val="000000"/>
          <w:sz w:val="24"/>
          <w:szCs w:val="24"/>
          <w:lang w:eastAsia="cs-CZ"/>
        </w:rPr>
        <w:t></w:t>
      </w:r>
      <w:proofErr w:type="spellStart"/>
      <w:r w:rsidRPr="005008D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cse</w:t>
      </w:r>
      <w:r w:rsidR="009A63F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cs-CZ"/>
        </w:rPr>
        <w:t>E</w:t>
      </w:r>
      <w:bookmarkStart w:id="0" w:name="_GoBack"/>
      <w:bookmarkEnd w:id="0"/>
      <w:proofErr w:type="spellEnd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 xml:space="preserve"> </w:t>
      </w:r>
      <w:proofErr w:type="spellStart"/>
      <w:r w:rsidRPr="005008D4">
        <w:rPr>
          <w:rFonts w:ascii="Times New Roman" w:eastAsia="Times New Roman" w:hAnsi="Times New Roman" w:cs="Times New Roman"/>
          <w:color w:val="000000"/>
          <w:sz w:val="24"/>
          <w:szCs w:val="24"/>
          <w:lang w:eastAsia="cs-CZ"/>
        </w:rPr>
        <w:t>strains</w:t>
      </w:r>
      <w:proofErr w:type="spellEnd"/>
    </w:p>
    <w:tbl>
      <w:tblPr>
        <w:tblW w:w="9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1629"/>
        <w:gridCol w:w="4924"/>
        <w:gridCol w:w="1222"/>
      </w:tblGrid>
      <w:tr w:rsidR="0024609A" w:rsidRPr="00BD1F20" w:rsidTr="0024609A">
        <w:trPr>
          <w:trHeight w:val="912"/>
        </w:trPr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Gene </w:t>
            </w:r>
            <w:proofErr w:type="spellStart"/>
            <w:r w:rsidRPr="00BD1F2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umber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Gene </w:t>
            </w:r>
            <w:proofErr w:type="spellStart"/>
            <w:r w:rsidRPr="00BD1F2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name</w:t>
            </w:r>
            <w:proofErr w:type="spellEnd"/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roduct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-</w:t>
            </w:r>
            <w:proofErr w:type="spellStart"/>
            <w:r w:rsidRPr="00BD1F2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value</w:t>
            </w:r>
            <w:proofErr w:type="spellEnd"/>
            <w:r w:rsidRPr="00BD1F2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UP (</w:t>
            </w:r>
            <w:proofErr w:type="spellStart"/>
            <w:r w:rsidRPr="00BD1F2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padj</w:t>
            </w:r>
            <w:proofErr w:type="spellEnd"/>
            <w:r w:rsidRPr="00BD1F20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&lt;=0.01 and m&gt;=1)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0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="00756F16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07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="00756F16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08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hoH1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NYN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ibonucl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nd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H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  <w:r w:rsidR="00756F16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0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0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rnT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ru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fflux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, MFS-typ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od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cytosin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ami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ure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Ur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amma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ureB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Ur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beta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1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ut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Prolin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ogen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/delta-1-pyrroline-5-carboxylat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oge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ldo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-keto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ix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rabitol-1-phosphata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5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drol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24609A" w:rsidRPr="00BD1F20" w:rsidTr="0024609A">
        <w:trPr>
          <w:trHeight w:val="864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5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arbonic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nhydrases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/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cetyltransferases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isoleuci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atch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perfamil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nkyr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pea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6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ondar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hloramphenico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ru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/metabolit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DMT)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per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7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olR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ntR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1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olC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5-dehydro-2-deoxygluconokina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olB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Uncharacteriz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enzym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invol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n inositol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tabolism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iolD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cetolact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nth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arg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tB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lutam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nth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NADPH)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arg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hain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5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9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3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tD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lutam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nth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NADPH)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mal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hain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4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4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lycosy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f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2Fe-2S ferredox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sb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robabl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invol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n stress respon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2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DUF149-famil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rnE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ondar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branched-cha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mino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cid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fflux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LIV-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mal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3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th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ndonucl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I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g0362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io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8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  <w:r w:rsidR="00756F16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0378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age-associa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9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8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8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82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87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AD/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ycothiol-depend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formaldehyd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ogenase</w:t>
            </w:r>
            <w:proofErr w:type="spellEnd"/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8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Zn-depend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drol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3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lycosy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f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45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etR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45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ultidru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fflux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, MFS-typ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45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ultidru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fflux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, MFS-typ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ibosom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 L7/L12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1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emY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rotoporphyrinoge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xid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yR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ctiv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lyA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rsR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2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3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3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lycosyltransf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usG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ntiterminatio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NusG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58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2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kg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ldo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/keto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duct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la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to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iketogulon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5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FAD/FMN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tainin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oge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9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roES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10kDa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haperonin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9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roEL</w:t>
            </w:r>
            <w:proofErr w:type="spellEnd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'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60kDa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haperon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seudoge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N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ermi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fragment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9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6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np1c(ISCg1c)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s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4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gtR7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wo-compon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stem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respons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integr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dh2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al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/L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act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oge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8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ibonucl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BN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ik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8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mmB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sphoglucomut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/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sphomannomu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xido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rpD1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2-methyl)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itr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a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7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rpB1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thy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)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isocitr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y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lyoxylase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6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ibosome-associa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 Y (PSrp-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7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igH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RNA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olymer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sigma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c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, ECF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sh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nti-sigma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ctor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8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nositol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onophospha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6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097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cr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TP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pend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DNA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elic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28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striction-modificatio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stem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thyl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103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ondar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Cd2+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admium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sistanc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ad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)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45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61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urtA</w:t>
            </w:r>
            <w:proofErr w:type="spellEnd"/>
          </w:p>
        </w:tc>
        <w:tc>
          <w:tcPr>
            <w:tcW w:w="49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BC-typ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branched-cha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mino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cid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strate-bindin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lipoprotein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5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urtB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BC-typ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branched-cha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mino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cid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urtC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BC-typ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branched-cha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mino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cid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2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urtE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BC-typ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branched-cha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mino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cid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6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xido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08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ulticopp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xid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8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0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yrophospha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2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, MFS-typ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llophan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drol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4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llophan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drol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4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UPF0271-famil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5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Mn2+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metal ion (Mn2+-iron)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Nramp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)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1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lf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lP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)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imila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to 2,3-PDG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pend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sphoglycer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u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="00756F16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0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BC-typ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756F16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0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np1a(ISCg1a)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s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2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lpl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ipo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-protein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ig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3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mbE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6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ysi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carboxyl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olP2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ihydroptero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nth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lycosyltransfer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invol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n cell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wal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biogenes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w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rginin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argetin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a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)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reprote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loc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7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8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8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lipT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arboxylester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, type B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2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on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ibosom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eptid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nthet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modul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fdF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aleylacet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droxyquino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1,2-dioxygena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rp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2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eav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-metal ion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in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-typ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tpC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Cd2+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in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-typ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om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omoseri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oge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133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hrB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omoseri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ki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70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71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nucl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cB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386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ixA</w:t>
            </w:r>
            <w:proofErr w:type="spellEnd"/>
          </w:p>
        </w:tc>
        <w:tc>
          <w:tcPr>
            <w:tcW w:w="49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lectro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transfer flavoprotein, beta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8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bsR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press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h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ibo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im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bsACB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acI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xidoreduct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ldo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/keto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duct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ondar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Co2+/Zn2+/Cd2+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fflux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atio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iffusio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cilit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CDF)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47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4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uriT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ultidru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fflux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, MFS-typ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4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bsK1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iboki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uriR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h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uri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oper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4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4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9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5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qor2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quino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xidoreduct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invol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n </w:t>
            </w:r>
            <w:proofErr w:type="gram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isulfide</w:t>
            </w:r>
            <w:proofErr w:type="gram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stress respon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6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yrG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CTP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nthe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60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TP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yrophosphohydrol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6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arA2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chromosom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artitionin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64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AM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pend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thyltransf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64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piR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2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6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ct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BC-typ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lkylphosphon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strate-bindin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lipoprotein (</w:t>
            </w:r>
            <w:proofErr w:type="gram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C 3.A.</w:t>
            </w:r>
            <w:proofErr w:type="gram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.9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6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gp1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sphoglycol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spha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9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6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ufa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ycloprop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tt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-acyl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spholipi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nth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67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3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4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nucleoside-diphosphate-suga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pim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8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DNA/RNA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elic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perfamil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I-typ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8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oxA</w:t>
            </w:r>
            <w:proofErr w:type="spellEnd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'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xid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seudoge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N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ermi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fragment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8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ocd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rnithi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yclodeami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8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mt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ondar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mmonium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mt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WhiB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3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7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P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oop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mu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ibosom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RNA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mal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thyltransfer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B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0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mt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thionyl-tRNA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ormyltransf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ef2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Polypeptid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formyl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4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la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to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h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elic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proofErr w:type="gram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h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olliday</w:t>
            </w:r>
            <w:proofErr w:type="spellEnd"/>
            <w:proofErr w:type="gram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junctio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solv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6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uvB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ollida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junctio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solvasom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elic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1870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uv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ollida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junctio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solvasom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DNA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bindin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7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uvC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Crossover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junctio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ndodeoxyribonucle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74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90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8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9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92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93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94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94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19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8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0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08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0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igB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RNA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olymer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sigma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c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po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Sigma-A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nrdR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oxyribonucleotid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nthesis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YbaD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ugR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oR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sphofructoki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="001A2178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lgR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ctiv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lp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rot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ene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9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inA-lik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4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5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gsA2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DP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iacylglycero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--glycerol-3-phosphate 3-phosphatidyltransfera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6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ap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ihydrodipicolin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nth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17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pt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sphopantheteiny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fer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, iron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helatin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mplex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wo-compon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stem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sensory histidin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ki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BC-typ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ultidru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xcinucl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1</w:t>
            </w:r>
          </w:p>
        </w:tc>
      </w:tr>
      <w:tr w:rsidR="0024609A" w:rsidRPr="00BD1F20" w:rsidTr="0024609A">
        <w:trPr>
          <w:trHeight w:val="864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ondar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a+:2-oxoglutarate/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al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/di-,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icarboxyl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m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ival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nion:Na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+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m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DASS)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6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nK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Nitroge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 PI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6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amtB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ondar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mmonium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mt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mc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Chromosom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gregatio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cylphospha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6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27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BC-typ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ultidru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/protein/lipid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nd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etR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4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ystathioni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beta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nth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ik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="001A2178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tsW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Bacteri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cell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ivisio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76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23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raW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denosylmethioni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pend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thyltransfer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invol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n cell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nvelop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biogenesi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78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raZ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raZ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80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cetyltransfer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, GCN5-relat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3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lycosyltransf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6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tains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double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trand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beta-helix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omain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3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MUTT/NUDIX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MFS-type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entr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region -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seudogen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proofErr w:type="gram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h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major</w:t>
            </w:r>
            <w:proofErr w:type="gram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cilit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perfamil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, C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ermi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region -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seudogen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4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5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7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nicill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bindin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48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naG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NA primas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rc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rcA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ondar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alon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auxin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fflux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arri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AEC)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cD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S)-2-hydroxy-acid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xid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5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rbsK2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iboki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2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8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sphoglycer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ogen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la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oge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5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kg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2,5-diketo-D-gluconic acid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np1d(ISCg1d)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s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cetyltransf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adR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1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ondary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alon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auxin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fflux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arri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AEC)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seudogen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7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oge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8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hort-cha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ogen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/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68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bO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Hemoglobin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ik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2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np1b(ISCg1b)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s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3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nc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nicotinamid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/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yrazinamid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3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pt1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olo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-[acyl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arri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-protein]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nth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7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sp4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3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cetyltransf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="001A2178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9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shD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1-D-myo-inosityl-2-(L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ysteiny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)amido-2-deoxy-alpha-D-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lucopyranosid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cetyltransf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9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2861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emolys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II homolog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67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px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ycothio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oxid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GSH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oxid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75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qo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yruvate:quino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xido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9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ultidru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fflux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, MFS-typ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8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et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9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4-hydroxybenzaldehyd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oge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but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L-2,3-Butanediol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ogen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/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ceto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9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uncharacteriz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enzym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invol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n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biosynthesis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xtracellula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olysaccharides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6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3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7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="001A2178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7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olK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2-Amino-4-hydroxy-6-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droxymethyldihydropteridi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iphosphoki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8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olX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ihydroneopter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ldol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olP1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ihydroptero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nth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29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ferredoxin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hiosulf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lfurtransf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abD1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ccinate-semialdehyd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hydrogen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gram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NAD(P)(+))</w:t>
            </w:r>
            <w:proofErr w:type="gram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8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1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roEL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haperon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Cpn60 (60Kd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buni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2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a+/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sph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m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sphate:Na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+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mpor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NaS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)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8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seA1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hiosulf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lfurtransf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7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7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lpB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TP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pend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rot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ea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hock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8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flavoprotein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invol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in K+ transpor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9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6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2-polyprenylphenol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droxyl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la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flavodox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xido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4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hspR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rR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9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naJ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hapero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naJ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ea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hock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0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rpE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hapero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rp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ea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hock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dnaK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hapero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naK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ea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hock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fpr2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Ferredoxin--NADP(+)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2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3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cetylornithi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acetyl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la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acyl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16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pck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sphoenolpyruva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arboxykin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GTP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Conserv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glpQ1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lycerophosphodieste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hosphodiest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2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cbR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Glob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press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ulfu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tabolism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etR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5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</w:t>
            </w:r>
            <w:r w:rsidR="001A2178">
              <w:rPr>
                <w:rFonts w:ascii="Calibri" w:eastAsia="Times New Roman" w:hAnsi="Calibri" w:cs="Calibri"/>
                <w:color w:val="000000"/>
                <w:lang w:eastAsia="cs-CZ"/>
              </w:rPr>
              <w:t>.</w:t>
            </w: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71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AM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pend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thyltransf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7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lastRenderedPageBreak/>
              <w:t>cg3273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95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78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np20a(ISCg20a)</w:t>
            </w:r>
          </w:p>
        </w:tc>
        <w:tc>
          <w:tcPr>
            <w:tcW w:w="49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s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seudogene</w:t>
            </w:r>
            <w:proofErr w:type="spellEnd"/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2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8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gtS9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wo-compon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stem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sensory histidin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kin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3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8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gtR9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wo-compon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stem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respons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9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29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xido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9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Cu2+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portin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-typ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TP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ecre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2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3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qor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NADPH:quino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1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mer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Hg2+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5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4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lasmi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aintenanc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ystem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ntidot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trpP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ermeas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yptophan-specific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8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NADH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dependent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flavin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xidoreduct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4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cyeR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dox-sensing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press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ArsR-famil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66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7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redicted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nucleoside-diphosphate-suga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epimeras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28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membra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tomat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/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rohibitin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homolog-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ike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1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33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Hypothetic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rotei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57</w:t>
            </w:r>
          </w:p>
        </w:tc>
      </w:tr>
      <w:tr w:rsidR="0024609A" w:rsidRPr="00BD1F20" w:rsidTr="0024609A">
        <w:trPr>
          <w:trHeight w:val="288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4001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i/>
                <w:iCs/>
                <w:color w:val="000000"/>
                <w:lang w:eastAsia="cs-CZ"/>
              </w:rPr>
              <w:t>ssrA</w:t>
            </w:r>
            <w:proofErr w:type="spellEnd"/>
          </w:p>
        </w:tc>
        <w:tc>
          <w:tcPr>
            <w:tcW w:w="4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SsrA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peptid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of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mRNA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33</w:t>
            </w:r>
          </w:p>
        </w:tc>
      </w:tr>
      <w:tr w:rsidR="0024609A" w:rsidRPr="00BD1F20" w:rsidTr="0024609A">
        <w:trPr>
          <w:trHeight w:val="576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5008D4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cs-CZ"/>
              </w:rPr>
            </w:pPr>
            <w:r w:rsidRPr="005008D4">
              <w:rPr>
                <w:rFonts w:ascii="Calibri" w:eastAsia="Times New Roman" w:hAnsi="Calibri" w:cs="Calibri"/>
                <w:i/>
                <w:color w:val="000000"/>
                <w:lang w:eastAsia="cs-CZ"/>
              </w:rPr>
              <w:t>cg401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</w:p>
        </w:tc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09A" w:rsidRPr="00BD1F20" w:rsidRDefault="0024609A" w:rsidP="00756F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LacI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-type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transcriptional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regulator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,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utativ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pseudogene</w:t>
            </w:r>
            <w:proofErr w:type="spellEnd"/>
            <w:r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(5'-end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09A" w:rsidRPr="00BD1F20" w:rsidRDefault="001A2178" w:rsidP="00756F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lang w:eastAsia="cs-CZ"/>
              </w:rPr>
              <w:t>1.</w:t>
            </w:r>
            <w:r w:rsidR="0024609A" w:rsidRPr="00BD1F20">
              <w:rPr>
                <w:rFonts w:ascii="Calibri" w:eastAsia="Times New Roman" w:hAnsi="Calibri" w:cs="Calibri"/>
                <w:color w:val="000000"/>
                <w:lang w:eastAsia="cs-CZ"/>
              </w:rPr>
              <w:t>03</w:t>
            </w:r>
          </w:p>
        </w:tc>
      </w:tr>
    </w:tbl>
    <w:p w:rsidR="0024609A" w:rsidRDefault="0024609A"/>
    <w:sectPr w:rsidR="002460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09A"/>
    <w:rsid w:val="001A2178"/>
    <w:rsid w:val="0024609A"/>
    <w:rsid w:val="005008D4"/>
    <w:rsid w:val="005F1C3D"/>
    <w:rsid w:val="00756F16"/>
    <w:rsid w:val="009A63F0"/>
    <w:rsid w:val="00C1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0E628"/>
  <w15:chartTrackingRefBased/>
  <w15:docId w15:val="{A45A170A-4E14-4712-9AF0-3EEE9FA32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21</Words>
  <Characters>14289</Characters>
  <Application>Microsoft Office Word</Application>
  <DocSecurity>0</DocSecurity>
  <Lines>119</Lines>
  <Paragraphs>3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 v. i.</Company>
  <LinksUpToDate>false</LinksUpToDate>
  <CharactersWithSpaces>1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těpánek Václav</dc:creator>
  <cp:keywords/>
  <dc:description/>
  <cp:lastModifiedBy>Štěpánek Václav</cp:lastModifiedBy>
  <cp:revision>2</cp:revision>
  <dcterms:created xsi:type="dcterms:W3CDTF">2022-11-07T11:38:00Z</dcterms:created>
  <dcterms:modified xsi:type="dcterms:W3CDTF">2022-11-07T11:38:00Z</dcterms:modified>
</cp:coreProperties>
</file>